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50BB3" w14:textId="6DF7FD9E" w:rsidR="007867C9" w:rsidRDefault="007867C9" w:rsidP="007867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0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>visiting a dentist in last six months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Bhut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476"/>
        <w:gridCol w:w="796"/>
        <w:gridCol w:w="1476"/>
        <w:gridCol w:w="796"/>
        <w:gridCol w:w="1476"/>
        <w:gridCol w:w="796"/>
        <w:gridCol w:w="1476"/>
        <w:gridCol w:w="796"/>
      </w:tblGrid>
      <w:tr w:rsidR="007867C9" w:rsidRPr="008A7134" w14:paraId="164DC725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EB86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56B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FF03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553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59DC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4053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7C6F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A063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C72D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7867C9" w:rsidRPr="008A7134" w14:paraId="54442E8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9CA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F6DB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0BE0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7D7E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1C6C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99A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52F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CF9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7EB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0F5ABF4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629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7C5C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BEA8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0A7C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CD9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AF27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A14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D4AF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85F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77D5599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0EF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A26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 (0.56-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2BF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976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4 (0.57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F68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9EC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 (0.12-6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67E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99D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87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1BF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6</w:t>
            </w:r>
          </w:p>
        </w:tc>
      </w:tr>
      <w:tr w:rsidR="007867C9" w:rsidRPr="008A7134" w14:paraId="61DB59B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641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EB2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 (0.50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EE8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E0C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 (0.50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B75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7E8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55B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E79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3A9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7867C9" w:rsidRPr="008A7134" w14:paraId="2F4B36A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F88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6237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C35D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A8B9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9FDD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0C3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0C39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673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C5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70214F6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531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DBDC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65C5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0BE9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D343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9487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E14A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B74F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961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34478FD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65C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456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6 (1.12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A21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0BA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9 (1.10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D1D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015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9 (0.16-8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577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9F8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8 (0.10-1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0C8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4</w:t>
            </w:r>
          </w:p>
        </w:tc>
      </w:tr>
      <w:tr w:rsidR="007867C9" w:rsidRPr="008A7134" w14:paraId="3913C8B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B07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C418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BE89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7847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169E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7DE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2456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703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C7D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7D15973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079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BFFA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B9FE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2530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4C3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1EDC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731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AE8A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804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0F9DD8B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B86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3EE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78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FF7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306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61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909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10D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211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4BF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09F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7867C9" w:rsidRPr="008A7134" w14:paraId="24CAF25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CC3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A35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1 (1.30-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108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C41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3 (1.24-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7C6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F03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 (0.00-5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0B3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9DB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2 (0.08-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190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7867C9" w:rsidRPr="008A7134" w14:paraId="1A4ABEB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DFE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510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9 (1.45-2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444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B28A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3 (1.53-3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F50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7C3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2 (0.10-3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2B8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ED8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 (0.01-1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ED1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3</w:t>
            </w:r>
          </w:p>
        </w:tc>
      </w:tr>
      <w:tr w:rsidR="007867C9" w:rsidRPr="008A7134" w14:paraId="139B7C6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064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2367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0A7E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5607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2AD7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82B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11B9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494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EA5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6B7ECF5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33A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716C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2E33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24FC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B46A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18E5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D8E9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5316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BC0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5A8F1FD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BC5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06D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2 (0.48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004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A68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51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D4D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3EF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2 (0.00-5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E0A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31D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 (0.33-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E00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5</w:t>
            </w:r>
          </w:p>
        </w:tc>
      </w:tr>
      <w:tr w:rsidR="007867C9" w:rsidRPr="008A7134" w14:paraId="00DA4DA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71B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8E0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 (0.44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234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C70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 (0.44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BFD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B86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 (0.00-23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FEF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542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0 (0.31-1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15E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6</w:t>
            </w:r>
          </w:p>
        </w:tc>
      </w:tr>
      <w:tr w:rsidR="007867C9" w:rsidRPr="008A7134" w14:paraId="14C167F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00D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73E0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2820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251C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925D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EF4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3AE7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C06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5AA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585252A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C67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0017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439D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B0B1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5A7C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6EF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5C1F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FFE3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A49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54DAA06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9BF0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2AB7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78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BCF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6F7B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64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53F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E3B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F94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5D0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4C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7867C9" w:rsidRPr="008A7134" w14:paraId="724A624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8E3D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871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79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A0D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659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0 (0.87-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C234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890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53 (0.32-19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64A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407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.07 (2.25-1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796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7867C9" w:rsidRPr="008A7134" w14:paraId="1988FC4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23A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D18B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8C8F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1977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BDEB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ADF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430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7E6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005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63A2E9E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8D0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73AB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33B4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67F6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2F72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141F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C07D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62AB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4CF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0A06E9E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85D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D49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92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4B6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630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8 (0.86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7DE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AF0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8 (0.19-9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C01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FC3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5 (0.50-4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AD9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0</w:t>
            </w:r>
          </w:p>
        </w:tc>
      </w:tr>
      <w:tr w:rsidR="007867C9" w:rsidRPr="008A7134" w14:paraId="6A9A6E5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020A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0046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614A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207E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70C1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343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AA00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376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9AB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45A26E8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D033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E05E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52C7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67D1C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A6C6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D34A2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911C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CD55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4BB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7867C9" w:rsidRPr="008A7134" w14:paraId="27798EC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93C8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057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2 (0.22-9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A88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6479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09 (0.44-2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2670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5E2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5 (0.16-19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9367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B2F5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86 (0.35-4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20FE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4</w:t>
            </w:r>
          </w:p>
        </w:tc>
      </w:tr>
      <w:tr w:rsidR="007867C9" w:rsidRPr="008A7134" w14:paraId="5F94286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842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0BD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9 (0.15-15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02D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C41F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3 (0.46-2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BBF1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EEDB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0.08-16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2D64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031D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6 (0.32-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2256" w14:textId="77777777" w:rsidR="007867C9" w:rsidRPr="008A7134" w:rsidRDefault="007867C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3</w:t>
            </w:r>
          </w:p>
        </w:tc>
      </w:tr>
    </w:tbl>
    <w:p w14:paraId="477011D2" w14:textId="762DADCE" w:rsidR="00BD2E77" w:rsidRDefault="007867C9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7867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C9"/>
    <w:rsid w:val="00120C19"/>
    <w:rsid w:val="007867C9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DBABC"/>
  <w15:chartTrackingRefBased/>
  <w15:docId w15:val="{32B4B48C-E41C-4BBC-9A00-D3D2BBCE9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C9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43:00Z</dcterms:created>
  <dcterms:modified xsi:type="dcterms:W3CDTF">2024-07-05T15:43:00Z</dcterms:modified>
</cp:coreProperties>
</file>